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A3762" w14:textId="77777777" w:rsidR="00BB1E35" w:rsidRPr="008E04D6" w:rsidRDefault="00BB1E35" w:rsidP="00BB1E35">
      <w:pPr>
        <w:rPr>
          <w:rFonts w:ascii="Times New Roman" w:hAnsi="Times New Roman" w:cs="Times New Roman"/>
          <w:kern w:val="2"/>
          <w14:ligatures w14:val="standardContextual"/>
        </w:rPr>
      </w:pPr>
      <w:r w:rsidRPr="008E04D6">
        <w:rPr>
          <w:rFonts w:ascii="Times New Roman" w:hAnsi="Times New Roman" w:cs="Times New Roman"/>
          <w:kern w:val="2"/>
          <w14:ligatures w14:val="standardContextual"/>
        </w:rPr>
        <w:t>Table S2: Egger’s linear regression test for funnel plot asymmet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2"/>
        <w:gridCol w:w="1163"/>
        <w:gridCol w:w="1701"/>
        <w:gridCol w:w="1275"/>
        <w:gridCol w:w="1083"/>
      </w:tblGrid>
      <w:tr w:rsidR="00BB1E35" w:rsidRPr="008E04D6" w14:paraId="67EF8DD9" w14:textId="77777777" w:rsidTr="00F90455">
        <w:tc>
          <w:tcPr>
            <w:tcW w:w="3802" w:type="dxa"/>
            <w:tcBorders>
              <w:top w:val="single" w:sz="4" w:space="0" w:color="auto"/>
              <w:bottom w:val="single" w:sz="4" w:space="0" w:color="auto"/>
            </w:tcBorders>
          </w:tcPr>
          <w:p w14:paraId="180B7DDA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02359108"/>
            <w:r w:rsidRPr="008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0BE7C01B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C19038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C687F7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B5ADD7A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B1E35" w:rsidRPr="008E04D6" w14:paraId="63853CB9" w14:textId="77777777" w:rsidTr="00F90455">
        <w:tc>
          <w:tcPr>
            <w:tcW w:w="3802" w:type="dxa"/>
            <w:tcBorders>
              <w:top w:val="single" w:sz="4" w:space="0" w:color="auto"/>
            </w:tcBorders>
          </w:tcPr>
          <w:p w14:paraId="6C21B9D6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– single HWI session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4E3382F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EF3D36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0C2E2A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253CA51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BB1E35" w:rsidRPr="008E04D6" w14:paraId="3E18D4F7" w14:textId="77777777" w:rsidTr="00F90455">
        <w:tc>
          <w:tcPr>
            <w:tcW w:w="3802" w:type="dxa"/>
          </w:tcPr>
          <w:p w14:paraId="09776100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– repeated HWI sessions</w:t>
            </w:r>
          </w:p>
        </w:tc>
        <w:tc>
          <w:tcPr>
            <w:tcW w:w="1155" w:type="dxa"/>
          </w:tcPr>
          <w:p w14:paraId="43D0F4AC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</w:tcPr>
          <w:p w14:paraId="424742C0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275" w:type="dxa"/>
          </w:tcPr>
          <w:p w14:paraId="42D8988A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083" w:type="dxa"/>
          </w:tcPr>
          <w:p w14:paraId="0A60C957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1E35" w:rsidRPr="008E04D6" w14:paraId="13453339" w14:textId="77777777" w:rsidTr="00F90455">
        <w:tc>
          <w:tcPr>
            <w:tcW w:w="3802" w:type="dxa"/>
          </w:tcPr>
          <w:p w14:paraId="59AED0B6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 – single HWI session</w:t>
            </w:r>
          </w:p>
        </w:tc>
        <w:tc>
          <w:tcPr>
            <w:tcW w:w="1155" w:type="dxa"/>
          </w:tcPr>
          <w:p w14:paraId="2289ACD0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14:paraId="16B7611C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1275" w:type="dxa"/>
          </w:tcPr>
          <w:p w14:paraId="141535D5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83" w:type="dxa"/>
          </w:tcPr>
          <w:p w14:paraId="0CBEEADF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B1E35" w:rsidRPr="008E04D6" w14:paraId="672D6B11" w14:textId="77777777" w:rsidTr="00F90455">
        <w:tc>
          <w:tcPr>
            <w:tcW w:w="3802" w:type="dxa"/>
          </w:tcPr>
          <w:p w14:paraId="60CACCC0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 – repeated HWI sessions</w:t>
            </w:r>
          </w:p>
        </w:tc>
        <w:tc>
          <w:tcPr>
            <w:tcW w:w="1155" w:type="dxa"/>
          </w:tcPr>
          <w:p w14:paraId="5F1DC0AF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701" w:type="dxa"/>
          </w:tcPr>
          <w:p w14:paraId="1375D8BC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275" w:type="dxa"/>
          </w:tcPr>
          <w:p w14:paraId="2B087200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3" w:type="dxa"/>
          </w:tcPr>
          <w:p w14:paraId="7E0A2B56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BB1E35" w:rsidRPr="008E04D6" w14:paraId="1D977819" w14:textId="77777777" w:rsidTr="00F90455">
        <w:tc>
          <w:tcPr>
            <w:tcW w:w="3802" w:type="dxa"/>
          </w:tcPr>
          <w:p w14:paraId="54714982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 – single HWI session</w:t>
            </w:r>
          </w:p>
        </w:tc>
        <w:tc>
          <w:tcPr>
            <w:tcW w:w="1155" w:type="dxa"/>
          </w:tcPr>
          <w:p w14:paraId="191DF45E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</w:tcPr>
          <w:p w14:paraId="2D348275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75" w:type="dxa"/>
          </w:tcPr>
          <w:p w14:paraId="527D80D8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83" w:type="dxa"/>
          </w:tcPr>
          <w:p w14:paraId="33C4BD1B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BB1E35" w:rsidRPr="008E04D6" w14:paraId="4EA551DB" w14:textId="77777777" w:rsidTr="00F90455">
        <w:tc>
          <w:tcPr>
            <w:tcW w:w="3802" w:type="dxa"/>
          </w:tcPr>
          <w:p w14:paraId="56E70EE7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 – repeated HWI sessions</w:t>
            </w:r>
          </w:p>
        </w:tc>
        <w:tc>
          <w:tcPr>
            <w:tcW w:w="1155" w:type="dxa"/>
          </w:tcPr>
          <w:p w14:paraId="79339A1E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701" w:type="dxa"/>
          </w:tcPr>
          <w:p w14:paraId="4BAC67CF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275" w:type="dxa"/>
          </w:tcPr>
          <w:p w14:paraId="3017543B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83" w:type="dxa"/>
          </w:tcPr>
          <w:p w14:paraId="0A0721B8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BB1E35" w:rsidRPr="008E04D6" w14:paraId="1489AD01" w14:textId="77777777" w:rsidTr="00F90455">
        <w:tc>
          <w:tcPr>
            <w:tcW w:w="3802" w:type="dxa"/>
          </w:tcPr>
          <w:p w14:paraId="3742195F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 – single HWI session</w:t>
            </w:r>
          </w:p>
        </w:tc>
        <w:tc>
          <w:tcPr>
            <w:tcW w:w="1155" w:type="dxa"/>
          </w:tcPr>
          <w:p w14:paraId="7DD4310B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01" w:type="dxa"/>
          </w:tcPr>
          <w:p w14:paraId="506A638A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275" w:type="dxa"/>
          </w:tcPr>
          <w:p w14:paraId="1C797861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83" w:type="dxa"/>
          </w:tcPr>
          <w:p w14:paraId="7B0BF382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BB1E35" w:rsidRPr="008E04D6" w14:paraId="2CD679FA" w14:textId="77777777" w:rsidTr="00F90455">
        <w:tc>
          <w:tcPr>
            <w:tcW w:w="3802" w:type="dxa"/>
          </w:tcPr>
          <w:p w14:paraId="00BEACB3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 – repeated HWI sessions</w:t>
            </w:r>
          </w:p>
        </w:tc>
        <w:tc>
          <w:tcPr>
            <w:tcW w:w="1155" w:type="dxa"/>
          </w:tcPr>
          <w:p w14:paraId="2DF3FE62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701" w:type="dxa"/>
          </w:tcPr>
          <w:p w14:paraId="0472C7A7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275" w:type="dxa"/>
          </w:tcPr>
          <w:p w14:paraId="42620CAD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083" w:type="dxa"/>
          </w:tcPr>
          <w:p w14:paraId="468D111E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BB1E35" w:rsidRPr="008E04D6" w14:paraId="74E6CF73" w14:textId="77777777" w:rsidTr="00F90455">
        <w:tc>
          <w:tcPr>
            <w:tcW w:w="3802" w:type="dxa"/>
          </w:tcPr>
          <w:p w14:paraId="3B1229A3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D – single HWI session</w:t>
            </w:r>
          </w:p>
        </w:tc>
        <w:tc>
          <w:tcPr>
            <w:tcW w:w="1155" w:type="dxa"/>
          </w:tcPr>
          <w:p w14:paraId="42D4266F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1701" w:type="dxa"/>
          </w:tcPr>
          <w:p w14:paraId="5FD35075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8.86, 4.21</w:t>
            </w:r>
          </w:p>
        </w:tc>
        <w:tc>
          <w:tcPr>
            <w:tcW w:w="1275" w:type="dxa"/>
          </w:tcPr>
          <w:p w14:paraId="48C27411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1083" w:type="dxa"/>
          </w:tcPr>
          <w:p w14:paraId="66EB88AA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B1E35" w:rsidRPr="008E04D6" w14:paraId="60606A7C" w14:textId="77777777" w:rsidTr="00F90455">
        <w:tc>
          <w:tcPr>
            <w:tcW w:w="3802" w:type="dxa"/>
          </w:tcPr>
          <w:p w14:paraId="55B16BFB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 – single HWI session</w:t>
            </w:r>
          </w:p>
        </w:tc>
        <w:tc>
          <w:tcPr>
            <w:tcW w:w="1155" w:type="dxa"/>
          </w:tcPr>
          <w:p w14:paraId="12886A1B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701" w:type="dxa"/>
          </w:tcPr>
          <w:p w14:paraId="165B5332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79 – 1.78</w:t>
            </w:r>
          </w:p>
        </w:tc>
        <w:tc>
          <w:tcPr>
            <w:tcW w:w="1275" w:type="dxa"/>
          </w:tcPr>
          <w:p w14:paraId="48936048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083" w:type="dxa"/>
          </w:tcPr>
          <w:p w14:paraId="58E1900F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B1E35" w:rsidRPr="008E04D6" w14:paraId="4AD3C325" w14:textId="77777777" w:rsidTr="00F90455">
        <w:tc>
          <w:tcPr>
            <w:tcW w:w="3802" w:type="dxa"/>
            <w:tcBorders>
              <w:bottom w:val="single" w:sz="4" w:space="0" w:color="auto"/>
            </w:tcBorders>
          </w:tcPr>
          <w:p w14:paraId="6DE20B7C" w14:textId="77777777" w:rsidR="00BB1E35" w:rsidRPr="008E04D6" w:rsidRDefault="00BB1E35" w:rsidP="00F904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V – single HWI session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3DF783B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141D5C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4.43, 4.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B75FE3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2E65EE8" w14:textId="77777777" w:rsidR="00BB1E35" w:rsidRPr="008E04D6" w:rsidRDefault="00BB1E35" w:rsidP="00F904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4D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bookmarkEnd w:id="0"/>
    </w:tbl>
    <w:p w14:paraId="190752B4" w14:textId="77777777" w:rsidR="005448C8" w:rsidRDefault="005448C8"/>
    <w:sectPr w:rsidR="00544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E35"/>
    <w:rsid w:val="005448C8"/>
    <w:rsid w:val="006F3827"/>
    <w:rsid w:val="008B4929"/>
    <w:rsid w:val="00BB1E35"/>
    <w:rsid w:val="00F1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04F0C"/>
  <w15:chartTrackingRefBased/>
  <w15:docId w15:val="{B1189BA9-7A40-4864-A896-84CD5653F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E3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1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1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E3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1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E3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1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E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1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Bittencourt Sotomaior</dc:creator>
  <cp:keywords/>
  <dc:description/>
  <cp:lastModifiedBy>Bruna Bittencourt Sotomaior</cp:lastModifiedBy>
  <cp:revision>1</cp:revision>
  <dcterms:created xsi:type="dcterms:W3CDTF">2025-07-03T06:15:00Z</dcterms:created>
  <dcterms:modified xsi:type="dcterms:W3CDTF">2025-07-03T06:15:00Z</dcterms:modified>
</cp:coreProperties>
</file>